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BEF40A" w14:textId="6FBA1FA4" w:rsidR="001D5E66" w:rsidRDefault="00B40DE0" w:rsidP="00BC4208">
      <w:pPr>
        <w:rPr>
          <w:lang w:val="en-US"/>
        </w:rPr>
      </w:pPr>
      <w:r w:rsidRPr="001D5E66">
        <w:rPr>
          <w:b/>
          <w:lang w:val="en-US"/>
        </w:rPr>
        <w:t xml:space="preserve">Supplementary </w:t>
      </w:r>
      <w:r w:rsidR="001D5E66" w:rsidRPr="001D5E66">
        <w:rPr>
          <w:b/>
          <w:lang w:val="en-US"/>
        </w:rPr>
        <w:t xml:space="preserve">Table </w:t>
      </w:r>
      <w:proofErr w:type="gramStart"/>
      <w:r w:rsidR="001D5E66" w:rsidRPr="001D5E66">
        <w:rPr>
          <w:b/>
          <w:lang w:val="en-US"/>
        </w:rPr>
        <w:t>1</w:t>
      </w:r>
      <w:r w:rsidR="001D5E66" w:rsidRPr="001D5E66">
        <w:rPr>
          <w:lang w:val="en-US"/>
        </w:rPr>
        <w:t xml:space="preserve"> </w:t>
      </w:r>
      <w:r w:rsidR="001D5E66">
        <w:rPr>
          <w:lang w:val="en-US"/>
        </w:rPr>
        <w:t>:</w:t>
      </w:r>
      <w:proofErr w:type="gramEnd"/>
      <w:r w:rsidR="001D5E66">
        <w:rPr>
          <w:lang w:val="en-US"/>
        </w:rPr>
        <w:t xml:space="preserve"> </w:t>
      </w:r>
      <w:r w:rsidR="001D5E66" w:rsidRPr="001D5E66">
        <w:rPr>
          <w:lang w:val="en-US"/>
        </w:rPr>
        <w:t>ScanOnlyDB and NoDG5yearsDB diagnoses information</w:t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  <w:gridCol w:w="1720"/>
        <w:gridCol w:w="840"/>
        <w:gridCol w:w="1760"/>
        <w:gridCol w:w="880"/>
      </w:tblGrid>
      <w:tr w:rsidR="009C2660" w:rsidRPr="009C2660" w14:paraId="7B013F08" w14:textId="77777777" w:rsidTr="009C2660">
        <w:trPr>
          <w:trHeight w:val="765"/>
        </w:trPr>
        <w:tc>
          <w:tcPr>
            <w:tcW w:w="4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90DB98" w14:textId="3234B998" w:rsidR="009C2660" w:rsidRPr="00047F5D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iagnos</w:t>
            </w:r>
            <w:r w:rsidR="00BB5856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i</w:t>
            </w: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s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8617" w14:textId="292A5403" w:rsidR="00B869F5" w:rsidRPr="001D5E66" w:rsidRDefault="00B869F5" w:rsidP="00B86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US" w:eastAsia="fr-FR"/>
              </w:rPr>
            </w:pPr>
            <w:r w:rsidRPr="001D5E66">
              <w:rPr>
                <w:rFonts w:ascii="Calibri" w:eastAsia="Times New Roman" w:hAnsi="Calibri" w:cs="Calibri"/>
                <w:sz w:val="20"/>
                <w:lang w:val="en-US" w:eastAsia="fr-FR"/>
              </w:rPr>
              <w:t xml:space="preserve">Clinically </w:t>
            </w:r>
            <w:r w:rsidR="00C0179E" w:rsidRPr="001D5E66">
              <w:rPr>
                <w:rFonts w:ascii="Calibri" w:eastAsia="Times New Roman" w:hAnsi="Calibri" w:cs="Calibri"/>
                <w:sz w:val="20"/>
                <w:lang w:val="en-US" w:eastAsia="fr-FR"/>
              </w:rPr>
              <w:t xml:space="preserve">suspected </w:t>
            </w:r>
            <w:r w:rsidR="009C2660" w:rsidRPr="001D5E66">
              <w:rPr>
                <w:rFonts w:ascii="Calibri" w:eastAsia="Times New Roman" w:hAnsi="Calibri" w:cs="Calibri"/>
                <w:sz w:val="20"/>
                <w:lang w:val="en-US" w:eastAsia="fr-FR"/>
              </w:rPr>
              <w:t xml:space="preserve">diagnoses </w:t>
            </w:r>
            <w:r w:rsidRPr="001D5E66">
              <w:rPr>
                <w:rFonts w:ascii="Calibri" w:eastAsia="Times New Roman" w:hAnsi="Calibri" w:cs="Calibri"/>
                <w:sz w:val="20"/>
                <w:lang w:val="en-US" w:eastAsia="fr-FR"/>
              </w:rPr>
              <w:t xml:space="preserve">before </w:t>
            </w:r>
            <w:r w:rsidRPr="001D5E66">
              <w:rPr>
                <w:rFonts w:ascii="Calibri" w:eastAsia="Times New Roman" w:hAnsi="Calibri" w:cs="Calibri"/>
                <w:sz w:val="20"/>
                <w:vertAlign w:val="superscript"/>
                <w:lang w:val="en-US" w:eastAsia="fr-FR"/>
              </w:rPr>
              <w:t>123</w:t>
            </w:r>
            <w:r w:rsidRPr="001D5E66">
              <w:rPr>
                <w:rFonts w:ascii="Calibri" w:eastAsia="Times New Roman" w:hAnsi="Calibri" w:cs="Calibri"/>
                <w:sz w:val="20"/>
                <w:lang w:val="en-US" w:eastAsia="fr-FR"/>
              </w:rPr>
              <w:t xml:space="preserve">I FP-CIT </w:t>
            </w:r>
          </w:p>
          <w:p w14:paraId="5B4504D3" w14:textId="64644C8A" w:rsidR="009C2660" w:rsidRPr="00047F5D" w:rsidRDefault="009C2660" w:rsidP="00B869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in the ScanOnlyDB</w:t>
            </w:r>
            <w:r w:rsidR="00BB5856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, %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D6EBBF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B0BD" w14:textId="65042126" w:rsidR="009C2660" w:rsidRPr="00047F5D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Confirmed diagnoses in the NoDG5YearsDB</w:t>
            </w:r>
            <w:r w:rsidR="004E40F7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, %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F1EE7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n</w:t>
            </w:r>
          </w:p>
        </w:tc>
      </w:tr>
      <w:tr w:rsidR="009C2660" w:rsidRPr="009C2660" w14:paraId="7CFD6110" w14:textId="77777777" w:rsidTr="009C2660">
        <w:trPr>
          <w:trHeight w:val="300"/>
        </w:trPr>
        <w:tc>
          <w:tcPr>
            <w:tcW w:w="4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C222B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CD07" w14:textId="20F7A294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12D54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DAAA" w14:textId="5724D10B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57BDB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C2660" w:rsidRPr="009C2660" w14:paraId="49D96152" w14:textId="77777777" w:rsidTr="009C2660">
        <w:trPr>
          <w:trHeight w:val="300"/>
        </w:trPr>
        <w:tc>
          <w:tcPr>
            <w:tcW w:w="4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1A138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12A54E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C7183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6FB3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92050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C2660" w:rsidRPr="009C2660" w14:paraId="75562878" w14:textId="77777777" w:rsidTr="009C266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72D6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Essential trem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52BD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3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CBB7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0804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67CD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64</w:t>
            </w:r>
          </w:p>
        </w:tc>
      </w:tr>
      <w:tr w:rsidR="009C2660" w:rsidRPr="009C2660" w14:paraId="1751384E" w14:textId="77777777" w:rsidTr="009C266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6D52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rug-induced parkinsonis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A1A8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3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6CB8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9BA5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E9C1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54</w:t>
            </w:r>
          </w:p>
        </w:tc>
      </w:tr>
      <w:tr w:rsidR="009C2660" w:rsidRPr="009C2660" w14:paraId="17A551AA" w14:textId="77777777" w:rsidTr="009C2660">
        <w:trPr>
          <w:trHeight w:val="11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BBBD" w14:textId="55C166DF" w:rsidR="009C2660" w:rsidRPr="00047F5D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ementia without dopaminergic degeneration (Alzheimer’s disease [AD] n=34, or frontotemporal dementia n=17, mixed Alzheimer</w:t>
            </w:r>
            <w:r w:rsidR="00FD0B61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's</w:t>
            </w: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disease &amp; Lewy body disease n=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0C5E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2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294C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1676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7C24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5</w:t>
            </w:r>
          </w:p>
        </w:tc>
      </w:tr>
      <w:tr w:rsidR="009C2660" w:rsidRPr="009C2660" w14:paraId="3D38D719" w14:textId="77777777" w:rsidTr="009C2660">
        <w:trPr>
          <w:trHeight w:val="37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9F67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Attention Deficit Hyperactivity disor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188C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no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7C70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BCC4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6A25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0</w:t>
            </w:r>
          </w:p>
        </w:tc>
      </w:tr>
      <w:tr w:rsidR="009C2660" w:rsidRPr="009C2660" w14:paraId="1131FCEB" w14:textId="77777777" w:rsidTr="009C2660">
        <w:trPr>
          <w:trHeight w:val="6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A2C3" w14:textId="77777777" w:rsidR="009C2660" w:rsidRPr="00047F5D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Miscellaneous or mixed (rheumatologic disorders, Cerebral RX therapy, Neurosurgery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F405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8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5436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60C7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7EDF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4</w:t>
            </w:r>
          </w:p>
        </w:tc>
      </w:tr>
      <w:tr w:rsidR="009C2660" w:rsidRPr="009C2660" w14:paraId="70B59ACE" w14:textId="77777777" w:rsidTr="009C2660">
        <w:trPr>
          <w:trHeight w:val="6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76EC" w14:textId="77777777" w:rsidR="009C2660" w:rsidRPr="00047F5D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Vascular parkinsonism without dopaminergic degener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1461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5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7C26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660B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7C3B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4</w:t>
            </w:r>
          </w:p>
        </w:tc>
      </w:tr>
      <w:tr w:rsidR="009C2660" w:rsidRPr="009C2660" w14:paraId="05693219" w14:textId="77777777" w:rsidTr="009C2660">
        <w:trPr>
          <w:trHeight w:val="6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B398" w14:textId="77777777" w:rsidR="009C2660" w:rsidRPr="00047F5D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Psychiatric disorders, psychogenic parkinsonism, or movement disord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9147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6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4070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EBF8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6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566C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5</w:t>
            </w:r>
          </w:p>
        </w:tc>
      </w:tr>
      <w:tr w:rsidR="009C2660" w:rsidRPr="009C2660" w14:paraId="2F073DDB" w14:textId="77777777" w:rsidTr="009C2660">
        <w:trPr>
          <w:trHeight w:val="3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99C9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Normal pressure hydrocephal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9069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BE33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6AE4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87CB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6</w:t>
            </w:r>
          </w:p>
        </w:tc>
      </w:tr>
      <w:tr w:rsidR="009C2660" w:rsidRPr="009C2660" w14:paraId="68AE2047" w14:textId="77777777" w:rsidTr="009C266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BC7F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yston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27FC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ABD7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20E8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6142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3</w:t>
            </w:r>
          </w:p>
        </w:tc>
      </w:tr>
      <w:tr w:rsidR="009C2660" w:rsidRPr="009C2660" w14:paraId="4EB58732" w14:textId="77777777" w:rsidTr="009C266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3502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Restless-leg syndro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792D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791B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DEC4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FCDD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3</w:t>
            </w:r>
          </w:p>
        </w:tc>
      </w:tr>
      <w:tr w:rsidR="009C2660" w:rsidRPr="009C2660" w14:paraId="354C2E00" w14:textId="77777777" w:rsidTr="009C2660">
        <w:trPr>
          <w:trHeight w:val="3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6BFF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Amyotrophic lateral sclero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DF85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A88B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8AF5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94CD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</w:t>
            </w:r>
          </w:p>
        </w:tc>
      </w:tr>
      <w:tr w:rsidR="009C2660" w:rsidRPr="009C2660" w14:paraId="545F82D4" w14:textId="77777777" w:rsidTr="009C266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9250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Epileps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D883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DE12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597D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017B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</w:t>
            </w:r>
          </w:p>
        </w:tc>
      </w:tr>
      <w:tr w:rsidR="009C2660" w:rsidRPr="009C2660" w14:paraId="525BEAF7" w14:textId="77777777" w:rsidTr="009C2660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F33A" w14:textId="77777777" w:rsidR="009C2660" w:rsidRPr="00047F5D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Genetic form of Parkinson’s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EDB5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197C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96FF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6C4F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</w:t>
            </w:r>
          </w:p>
        </w:tc>
      </w:tr>
      <w:tr w:rsidR="009C2660" w:rsidRPr="009C2660" w14:paraId="1844C83E" w14:textId="77777777" w:rsidTr="009C2660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DE86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Cerebellar atax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7785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1609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46B1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ABAB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</w:t>
            </w:r>
          </w:p>
        </w:tc>
      </w:tr>
      <w:tr w:rsidR="009C2660" w:rsidRPr="009C2660" w14:paraId="378DFF8C" w14:textId="77777777" w:rsidTr="009C2660">
        <w:trPr>
          <w:trHeight w:val="12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B596" w14:textId="77777777" w:rsidR="009C2660" w:rsidRPr="00047F5D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Undetermined atypical parkinsonism, n=103 including n=47, possible Multiple System Atrophy=30, possible Supra nuclear palsy=8, possible cortico-basal degeneration=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04C6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3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EC21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A3C7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exclud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D173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excluded</w:t>
            </w:r>
          </w:p>
        </w:tc>
      </w:tr>
      <w:tr w:rsidR="009C2660" w:rsidRPr="009C2660" w14:paraId="0894E359" w14:textId="77777777" w:rsidTr="009C2660">
        <w:trPr>
          <w:trHeight w:val="300"/>
        </w:trPr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5E5F" w14:textId="77777777" w:rsidR="009C2660" w:rsidRPr="009C2660" w:rsidRDefault="009C2660" w:rsidP="009C2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lang w:eastAsia="fr-FR"/>
              </w:rPr>
              <w:t>Tota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E4B6A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FE05F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764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F8591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3B21D" w14:textId="77777777" w:rsidR="009C2660" w:rsidRPr="009C2660" w:rsidRDefault="009C2660" w:rsidP="009C2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C2660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37</w:t>
            </w:r>
          </w:p>
        </w:tc>
      </w:tr>
    </w:tbl>
    <w:p w14:paraId="7095A08A" w14:textId="57E5D007" w:rsidR="00047F5D" w:rsidRDefault="00232069" w:rsidP="00047F5D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5515A2">
        <w:rPr>
          <w:b/>
          <w:lang w:val="en-US"/>
        </w:rPr>
        <w:t>table</w:t>
      </w:r>
      <w:r w:rsidR="005515A2" w:rsidRPr="00E279C2">
        <w:rPr>
          <w:b/>
          <w:lang w:val="en-US"/>
        </w:rPr>
        <w:t xml:space="preserve"> </w:t>
      </w:r>
      <w:r w:rsidR="00047F5D" w:rsidRPr="00E279C2">
        <w:rPr>
          <w:b/>
          <w:lang w:val="en-US"/>
        </w:rPr>
        <w:t>1.</w:t>
      </w:r>
      <w:r w:rsidR="00047F5D">
        <w:rPr>
          <w:b/>
          <w:lang w:val="en-US"/>
        </w:rPr>
        <w:t xml:space="preserve"> </w:t>
      </w:r>
      <w:r>
        <w:rPr>
          <w:b/>
          <w:lang w:val="en-US"/>
        </w:rPr>
        <w:t xml:space="preserve"> </w:t>
      </w:r>
      <w:r w:rsidR="00BB5856">
        <w:rPr>
          <w:lang w:val="en-US"/>
        </w:rPr>
        <w:t>C</w:t>
      </w:r>
      <w:r w:rsidR="00855047">
        <w:rPr>
          <w:lang w:val="en-US"/>
        </w:rPr>
        <w:t xml:space="preserve">linically suspected </w:t>
      </w:r>
      <w:r w:rsidR="00BB5856">
        <w:rPr>
          <w:lang w:val="en-US"/>
        </w:rPr>
        <w:t xml:space="preserve">diagnosis </w:t>
      </w:r>
      <w:r w:rsidR="00855047">
        <w:rPr>
          <w:lang w:val="en-US"/>
        </w:rPr>
        <w:t xml:space="preserve">for the ScanOnlyDB and after </w:t>
      </w:r>
      <w:bookmarkStart w:id="0" w:name="_GoBack"/>
      <w:bookmarkEnd w:id="0"/>
      <w:r w:rsidR="00855047">
        <w:rPr>
          <w:lang w:val="en-US"/>
        </w:rPr>
        <w:t>follow</w:t>
      </w:r>
      <w:r w:rsidR="00BB5856">
        <w:rPr>
          <w:lang w:val="en-US"/>
        </w:rPr>
        <w:t>-</w:t>
      </w:r>
      <w:r w:rsidR="00855047">
        <w:rPr>
          <w:lang w:val="en-US"/>
        </w:rPr>
        <w:t xml:space="preserve">up </w:t>
      </w:r>
      <w:r w:rsidR="00A439C2">
        <w:rPr>
          <w:lang w:val="en-US"/>
        </w:rPr>
        <w:t xml:space="preserve">for </w:t>
      </w:r>
      <w:r w:rsidRPr="001D5E66">
        <w:rPr>
          <w:lang w:val="en-US"/>
        </w:rPr>
        <w:t xml:space="preserve">NoDG5yearsDB </w:t>
      </w:r>
      <w:r w:rsidR="00047F5D" w:rsidRPr="00A216D4">
        <w:rPr>
          <w:lang w:val="en-US"/>
        </w:rPr>
        <w:t xml:space="preserve"> </w:t>
      </w:r>
    </w:p>
    <w:p w14:paraId="615750C0" w14:textId="1E59D113" w:rsidR="00BB5856" w:rsidRDefault="00232069" w:rsidP="00232069">
      <w:pPr>
        <w:jc w:val="both"/>
        <w:rPr>
          <w:b/>
          <w:bCs/>
          <w:sz w:val="24"/>
          <w:szCs w:val="24"/>
          <w:lang w:val="en-US"/>
        </w:rPr>
      </w:pPr>
      <w:r w:rsidRPr="00BC4208">
        <w:rPr>
          <w:b/>
          <w:bCs/>
          <w:sz w:val="24"/>
          <w:szCs w:val="24"/>
          <w:lang w:val="en-US"/>
        </w:rPr>
        <w:t>ScanOnlyDB</w:t>
      </w:r>
      <w:r w:rsidR="00BB5856">
        <w:rPr>
          <w:b/>
          <w:bCs/>
          <w:sz w:val="24"/>
          <w:szCs w:val="24"/>
          <w:lang w:val="en-US"/>
        </w:rPr>
        <w:t xml:space="preserve"> </w:t>
      </w:r>
      <w:r w:rsidRPr="001D5E66">
        <w:rPr>
          <w:b/>
          <w:bCs/>
          <w:sz w:val="24"/>
          <w:szCs w:val="24"/>
          <w:lang w:val="en-US"/>
        </w:rPr>
        <w:t>Patient preparation</w:t>
      </w:r>
    </w:p>
    <w:p w14:paraId="105DA449" w14:textId="4738688A" w:rsidR="00BF2E10" w:rsidRPr="00BC4208" w:rsidRDefault="00232069" w:rsidP="00232069">
      <w:pPr>
        <w:jc w:val="both"/>
        <w:rPr>
          <w:sz w:val="24"/>
          <w:szCs w:val="24"/>
          <w:lang w:val="en-US"/>
        </w:rPr>
      </w:pPr>
      <w:r w:rsidRPr="00BC4208">
        <w:rPr>
          <w:sz w:val="24"/>
          <w:szCs w:val="24"/>
          <w:lang w:val="en-US"/>
        </w:rPr>
        <w:t xml:space="preserve">To avoid interactions, all </w:t>
      </w:r>
      <w:r w:rsidR="00BB5856">
        <w:rPr>
          <w:sz w:val="24"/>
          <w:szCs w:val="24"/>
          <w:lang w:val="en-US"/>
        </w:rPr>
        <w:t>drugs</w:t>
      </w:r>
      <w:r w:rsidR="00BB5856" w:rsidRPr="00BC4208">
        <w:rPr>
          <w:sz w:val="24"/>
          <w:szCs w:val="24"/>
          <w:lang w:val="en-US"/>
        </w:rPr>
        <w:t xml:space="preserve"> </w:t>
      </w:r>
      <w:r w:rsidRPr="00BC4208">
        <w:rPr>
          <w:sz w:val="24"/>
          <w:szCs w:val="24"/>
          <w:lang w:val="en-US"/>
        </w:rPr>
        <w:t xml:space="preserve">that could alter the uptake of </w:t>
      </w:r>
      <w:r w:rsidRPr="00BC4208">
        <w:rPr>
          <w:sz w:val="24"/>
          <w:szCs w:val="24"/>
          <w:vertAlign w:val="superscript"/>
          <w:lang w:val="en-US"/>
        </w:rPr>
        <w:t>123</w:t>
      </w:r>
      <w:r w:rsidRPr="00BC4208">
        <w:rPr>
          <w:sz w:val="24"/>
          <w:szCs w:val="24"/>
          <w:lang w:val="en-US"/>
        </w:rPr>
        <w:t xml:space="preserve">I-FP-CIT were discontinued at least a week before the examination. Other medications in </w:t>
      </w:r>
      <w:proofErr w:type="gramStart"/>
      <w:r w:rsidRPr="00BC4208">
        <w:rPr>
          <w:sz w:val="24"/>
          <w:szCs w:val="24"/>
          <w:lang w:val="en-US"/>
        </w:rPr>
        <w:t>general</w:t>
      </w:r>
      <w:r w:rsidR="00BB5856">
        <w:rPr>
          <w:sz w:val="24"/>
          <w:szCs w:val="24"/>
          <w:lang w:val="en-US"/>
        </w:rPr>
        <w:t>,</w:t>
      </w:r>
      <w:proofErr w:type="gramEnd"/>
      <w:r w:rsidRPr="00BC4208">
        <w:rPr>
          <w:sz w:val="24"/>
          <w:szCs w:val="24"/>
          <w:lang w:val="en-US"/>
        </w:rPr>
        <w:t xml:space="preserve"> and dopaminergic agents in particular, whenever used were not discontinued. All patients were administered </w:t>
      </w:r>
      <w:r>
        <w:rPr>
          <w:sz w:val="24"/>
          <w:szCs w:val="24"/>
          <w:lang w:val="en-US"/>
        </w:rPr>
        <w:t xml:space="preserve">intravenously a mean ± standard deviation (range) dose of </w:t>
      </w:r>
      <w:r w:rsidRPr="00D15800">
        <w:rPr>
          <w:sz w:val="24"/>
          <w:szCs w:val="24"/>
          <w:vertAlign w:val="superscript"/>
          <w:lang w:val="en-US"/>
        </w:rPr>
        <w:t>123</w:t>
      </w:r>
      <w:r>
        <w:rPr>
          <w:sz w:val="24"/>
          <w:szCs w:val="24"/>
          <w:lang w:val="en-US"/>
        </w:rPr>
        <w:t xml:space="preserve">I-FP-CIT of 146±24 (110-185) </w:t>
      </w:r>
      <w:proofErr w:type="spellStart"/>
      <w:r>
        <w:rPr>
          <w:sz w:val="24"/>
          <w:szCs w:val="24"/>
          <w:lang w:val="en-US"/>
        </w:rPr>
        <w:t>MBq</w:t>
      </w:r>
      <w:proofErr w:type="spellEnd"/>
      <w:r w:rsidR="00BB5856">
        <w:rPr>
          <w:sz w:val="24"/>
          <w:szCs w:val="24"/>
          <w:lang w:val="en-US"/>
        </w:rPr>
        <w:t>.</w:t>
      </w:r>
    </w:p>
    <w:sectPr w:rsidR="00BF2E10" w:rsidRPr="00BC42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1B7FF8"/>
    <w:multiLevelType w:val="hybridMultilevel"/>
    <w:tmpl w:val="E8EC2D88"/>
    <w:lvl w:ilvl="0" w:tplc="E2D8FCFC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0NgNCExMDYyNLAyUdpeDU4uLM/DyQAuNaAGC6eB0sAAAA"/>
  </w:docVars>
  <w:rsids>
    <w:rsidRoot w:val="00BF2E10"/>
    <w:rsid w:val="000442D5"/>
    <w:rsid w:val="00047F5D"/>
    <w:rsid w:val="000663E0"/>
    <w:rsid w:val="000B27C3"/>
    <w:rsid w:val="0013428E"/>
    <w:rsid w:val="0015508E"/>
    <w:rsid w:val="001666E2"/>
    <w:rsid w:val="00187ECE"/>
    <w:rsid w:val="001D5E66"/>
    <w:rsid w:val="00232069"/>
    <w:rsid w:val="003176C0"/>
    <w:rsid w:val="00321014"/>
    <w:rsid w:val="003C564F"/>
    <w:rsid w:val="003F5BC0"/>
    <w:rsid w:val="00414699"/>
    <w:rsid w:val="004155C3"/>
    <w:rsid w:val="004E40F7"/>
    <w:rsid w:val="005515A2"/>
    <w:rsid w:val="00571C2D"/>
    <w:rsid w:val="00584605"/>
    <w:rsid w:val="00622C9A"/>
    <w:rsid w:val="00686BCD"/>
    <w:rsid w:val="006F0C61"/>
    <w:rsid w:val="007170B3"/>
    <w:rsid w:val="007D0016"/>
    <w:rsid w:val="008260A9"/>
    <w:rsid w:val="00852708"/>
    <w:rsid w:val="00855047"/>
    <w:rsid w:val="00856385"/>
    <w:rsid w:val="00860784"/>
    <w:rsid w:val="00884CDD"/>
    <w:rsid w:val="008D24C4"/>
    <w:rsid w:val="008E12FB"/>
    <w:rsid w:val="00920CF6"/>
    <w:rsid w:val="00980364"/>
    <w:rsid w:val="009C2660"/>
    <w:rsid w:val="00A439C2"/>
    <w:rsid w:val="00A47BC2"/>
    <w:rsid w:val="00A613EB"/>
    <w:rsid w:val="00AD14A6"/>
    <w:rsid w:val="00AD22CA"/>
    <w:rsid w:val="00B04A17"/>
    <w:rsid w:val="00B339EC"/>
    <w:rsid w:val="00B40DE0"/>
    <w:rsid w:val="00B66CCF"/>
    <w:rsid w:val="00B869F5"/>
    <w:rsid w:val="00BA15FD"/>
    <w:rsid w:val="00BA509B"/>
    <w:rsid w:val="00BB5856"/>
    <w:rsid w:val="00BC33EB"/>
    <w:rsid w:val="00BC4208"/>
    <w:rsid w:val="00BD060C"/>
    <w:rsid w:val="00BF2E10"/>
    <w:rsid w:val="00C0179E"/>
    <w:rsid w:val="00C57DDC"/>
    <w:rsid w:val="00CB56B5"/>
    <w:rsid w:val="00D15800"/>
    <w:rsid w:val="00D16D05"/>
    <w:rsid w:val="00D16EE6"/>
    <w:rsid w:val="00D66A6F"/>
    <w:rsid w:val="00DB1F5C"/>
    <w:rsid w:val="00DF3B8D"/>
    <w:rsid w:val="00DF3E77"/>
    <w:rsid w:val="00E13BBC"/>
    <w:rsid w:val="00ED6B12"/>
    <w:rsid w:val="00F47CEE"/>
    <w:rsid w:val="00F66A90"/>
    <w:rsid w:val="00F74745"/>
    <w:rsid w:val="00FA2AD0"/>
    <w:rsid w:val="00FC0679"/>
    <w:rsid w:val="00FD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621DD"/>
  <w15:chartTrackingRefBased/>
  <w15:docId w15:val="{686F73F5-E8EC-400F-A476-FB5A847B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E1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F2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BF2E10"/>
    <w:rPr>
      <w:color w:val="0000FF"/>
      <w:u w:val="single"/>
    </w:rPr>
  </w:style>
  <w:style w:type="paragraph" w:styleId="Sansinterligne">
    <w:name w:val="No Spacing"/>
    <w:uiPriority w:val="1"/>
    <w:qFormat/>
    <w:rsid w:val="00BF2E10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BF2E10"/>
    <w:rPr>
      <w:i/>
      <w:iCs/>
    </w:rPr>
  </w:style>
  <w:style w:type="character" w:styleId="lev">
    <w:name w:val="Strong"/>
    <w:basedOn w:val="Policepardfaut"/>
    <w:uiPriority w:val="22"/>
    <w:qFormat/>
    <w:rsid w:val="00ED6B12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686BC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6BC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6BC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BC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BC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B66CCF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32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20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32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BER, Christian</dc:creator>
  <cp:keywords/>
  <dc:description/>
  <cp:lastModifiedBy>SCHEIBER, Christian</cp:lastModifiedBy>
  <cp:revision>2</cp:revision>
  <dcterms:created xsi:type="dcterms:W3CDTF">2023-03-24T14:11:00Z</dcterms:created>
  <dcterms:modified xsi:type="dcterms:W3CDTF">2023-03-24T14:11:00Z</dcterms:modified>
</cp:coreProperties>
</file>